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EC1" w:rsidRPr="001010C4" w:rsidRDefault="00363EC1" w:rsidP="00363EC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010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C1B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1010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 of severe </w:t>
      </w:r>
      <w:proofErr w:type="spellStart"/>
      <w:r w:rsidRPr="003653A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knowlesi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65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3653A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falciparum</w:t>
      </w:r>
      <w:proofErr w:type="spellEnd"/>
    </w:p>
    <w:tbl>
      <w:tblPr>
        <w:tblW w:w="16643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334"/>
        <w:gridCol w:w="1134"/>
        <w:gridCol w:w="993"/>
        <w:gridCol w:w="1417"/>
        <w:gridCol w:w="1276"/>
        <w:gridCol w:w="1134"/>
        <w:gridCol w:w="992"/>
        <w:gridCol w:w="1134"/>
        <w:gridCol w:w="992"/>
        <w:gridCol w:w="1276"/>
        <w:gridCol w:w="1134"/>
        <w:gridCol w:w="1134"/>
        <w:gridCol w:w="1134"/>
        <w:gridCol w:w="992"/>
      </w:tblGrid>
      <w:tr w:rsidR="00363EC1" w:rsidRPr="001010C4" w:rsidTr="00273718">
        <w:trPr>
          <w:trHeight w:val="285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Pr="001010C4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10C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63EC1" w:rsidRPr="001010C4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Pr="003030BD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Pr="006142BE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63EC1" w:rsidRPr="006142BE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asite count,</w:t>
            </w:r>
          </w:p>
          <w:p w:rsidR="00363EC1" w:rsidRPr="00470052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×10</w:t>
            </w:r>
            <w:r w:rsidRPr="0047005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Pr="006142BE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moglobin,</w:t>
            </w:r>
          </w:p>
          <w:p w:rsidR="00363EC1" w:rsidRPr="006D0A75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/</w:t>
            </w:r>
            <w:proofErr w:type="spellStart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Pr="006142BE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ukocyte</w:t>
            </w:r>
          </w:p>
          <w:p w:rsidR="00363EC1" w:rsidRPr="001010C4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unt, ×10</w:t>
            </w:r>
            <w:r w:rsidRPr="0047005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Pr="006142BE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telet count,</w:t>
            </w:r>
          </w:p>
          <w:p w:rsidR="00363EC1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×10</w:t>
            </w:r>
            <w:r w:rsidRPr="0047005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Pr="001010C4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reatinine, </w:t>
            </w:r>
            <w:proofErr w:type="spellStart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μmol</w:t>
            </w:r>
            <w:proofErr w:type="spellEnd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63EC1" w:rsidRPr="006142BE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odium, </w:t>
            </w:r>
            <w:proofErr w:type="spellStart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,</w:t>
            </w:r>
          </w:p>
          <w:p w:rsidR="00363EC1" w:rsidRPr="001010C4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Pr="009C4809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ilirubin, </w:t>
            </w:r>
            <w:proofErr w:type="spellStart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μmol</w:t>
            </w:r>
            <w:proofErr w:type="spellEnd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Pr="003030BD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lucose, </w:t>
            </w:r>
            <w:proofErr w:type="spellStart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Pr="006142BE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bumin, g/</w:t>
            </w:r>
            <w:proofErr w:type="spellStart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:rsidR="00363EC1" w:rsidRPr="003030BD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Pr="003030BD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T, IU/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42B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T, IU/L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0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:rsidR="00363EC1" w:rsidRPr="007F2EF6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2E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rb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3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ian 55 (</w:t>
            </w:r>
            <w:r w:rsidRPr="004D377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–7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63EC1" w:rsidRPr="009D1B86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.4 (25.9</w:t>
            </w: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  <w:p w:rsidR="00363EC1" w:rsidRPr="009F6BF0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8.3</w:t>
            </w: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1 (1.8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tal </w:t>
            </w: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60 (5.60–9.80)</w:t>
            </w:r>
          </w:p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eutrophils </w:t>
            </w:r>
            <w:r w:rsidRPr="00C3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0 (3.49–7.5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63EC1" w:rsidRPr="005B3D7A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 (20–4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1 (101–21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363EC1" w:rsidRPr="005B3D7A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1 (4.5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1 (26–66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54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7 (6.4–9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54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6 (5.3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54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5 (44–7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54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5 (19–51)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shd w:val="clear" w:color="auto" w:fill="auto"/>
          </w:tcPr>
          <w:p w:rsidR="00363EC1" w:rsidRPr="007F2EF6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Pf (13)</w:t>
            </w:r>
          </w:p>
        </w:tc>
        <w:tc>
          <w:tcPr>
            <w:tcW w:w="993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ian 33 (</w:t>
            </w:r>
            <w:r w:rsidRPr="004D377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–5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363EC1" w:rsidRPr="009D1B86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.3</w:t>
            </w: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–</w:t>
            </w:r>
          </w:p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3.</w:t>
            </w: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276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 (3.09)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5.0 (3.7–7.2)</w:t>
            </w:r>
          </w:p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eutrophils </w:t>
            </w:r>
            <w:r w:rsidRPr="007752C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2 (2.29–4.52)</w:t>
            </w:r>
          </w:p>
        </w:tc>
        <w:tc>
          <w:tcPr>
            <w:tcW w:w="992" w:type="dxa"/>
          </w:tcPr>
          <w:p w:rsidR="00363EC1" w:rsidRPr="005B3D7A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 (19–63)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6 (80–184)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Pr="005B3D7A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0 (5.31)</w:t>
            </w:r>
          </w:p>
        </w:tc>
        <w:tc>
          <w:tcPr>
            <w:tcW w:w="1276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1B8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4 (27.1–76.7)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54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2 (3.9–8.3)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54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1 (4.39)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54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 (25–67)</w:t>
            </w:r>
          </w:p>
        </w:tc>
        <w:tc>
          <w:tcPr>
            <w:tcW w:w="992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54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 (18–60)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</w:p>
        </w:tc>
        <w:tc>
          <w:tcPr>
            <w:tcW w:w="1334" w:type="dxa"/>
            <w:shd w:val="clear" w:color="auto" w:fill="auto"/>
          </w:tcPr>
          <w:p w:rsidR="00363EC1" w:rsidRPr="009F6BF0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2E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rb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7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47)</w:t>
            </w:r>
          </w:p>
        </w:tc>
        <w:tc>
          <w:tcPr>
            <w:tcW w:w="993" w:type="dxa"/>
          </w:tcPr>
          <w:p w:rsidR="00363EC1" w:rsidRPr="009F6BF0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77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 (20–81)</w:t>
            </w:r>
          </w:p>
        </w:tc>
        <w:tc>
          <w:tcPr>
            <w:tcW w:w="1417" w:type="dxa"/>
            <w:shd w:val="clear" w:color="auto" w:fill="auto"/>
            <w:noWrap/>
          </w:tcPr>
          <w:p w:rsidR="00363EC1" w:rsidRPr="009668A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4 </w:t>
            </w:r>
          </w:p>
          <w:p w:rsidR="00363EC1" w:rsidRPr="009F6BF0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1.</w:t>
            </w: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–168.3</w:t>
            </w: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eutrophils </w:t>
            </w:r>
            <w:r w:rsidRPr="008640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(2.9–6.6)</w:t>
            </w:r>
          </w:p>
        </w:tc>
        <w:tc>
          <w:tcPr>
            <w:tcW w:w="992" w:type="dxa"/>
          </w:tcPr>
          <w:p w:rsidR="00363EC1" w:rsidRPr="005B3D7A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 (20–57)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5 (110–213)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Default="00363EC1" w:rsidP="00273718">
            <w:r w:rsidRPr="00461F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461F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461F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461F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Pr="00A30236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 (39–103)</w:t>
            </w:r>
          </w:p>
        </w:tc>
        <w:tc>
          <w:tcPr>
            <w:tcW w:w="992" w:type="dxa"/>
          </w:tcPr>
          <w:p w:rsidR="00363EC1" w:rsidRDefault="00363EC1" w:rsidP="00273718">
            <w:r w:rsidRPr="00E5086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shd w:val="clear" w:color="auto" w:fill="auto"/>
          </w:tcPr>
          <w:p w:rsidR="00363EC1" w:rsidRPr="007F2EF6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Pf (21)</w:t>
            </w:r>
          </w:p>
        </w:tc>
        <w:tc>
          <w:tcPr>
            <w:tcW w:w="993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77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 (13–60)</w:t>
            </w:r>
          </w:p>
        </w:tc>
        <w:tc>
          <w:tcPr>
            <w:tcW w:w="1417" w:type="dxa"/>
            <w:shd w:val="clear" w:color="auto" w:fill="auto"/>
            <w:noWrap/>
          </w:tcPr>
          <w:p w:rsidR="00363EC1" w:rsidRPr="009668A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</w:t>
            </w: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–237.</w:t>
            </w: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276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eutrophils </w:t>
            </w:r>
            <w:r w:rsidRPr="008640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1 (2.4–4.5)</w:t>
            </w:r>
          </w:p>
        </w:tc>
        <w:tc>
          <w:tcPr>
            <w:tcW w:w="992" w:type="dxa"/>
          </w:tcPr>
          <w:p w:rsidR="00363EC1" w:rsidRPr="005B3D7A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 (22–63)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5 (85–194)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Default="00363EC1" w:rsidP="00273718">
            <w:r w:rsidRPr="00461F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461F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461F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461F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Pr="00A30236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68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 (28–72)</w:t>
            </w:r>
          </w:p>
        </w:tc>
        <w:tc>
          <w:tcPr>
            <w:tcW w:w="992" w:type="dxa"/>
          </w:tcPr>
          <w:p w:rsidR="00363EC1" w:rsidRDefault="00363EC1" w:rsidP="00273718">
            <w:r w:rsidRPr="00E5086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Pr="001010C4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1010C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334" w:type="dxa"/>
            <w:shd w:val="clear" w:color="auto" w:fill="auto"/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7EE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x-Sing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1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9)</w:t>
            </w:r>
          </w:p>
        </w:tc>
        <w:tc>
          <w:tcPr>
            <w:tcW w:w="993" w:type="dxa"/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:12.2 (36 - 73)</w:t>
            </w:r>
          </w:p>
        </w:tc>
        <w:tc>
          <w:tcPr>
            <w:tcW w:w="1417" w:type="dxa"/>
            <w:shd w:val="clear" w:color="auto" w:fill="auto"/>
            <w:noWrap/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.3 – 148.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276" w:type="dxa"/>
          </w:tcPr>
          <w:p w:rsidR="00363EC1" w:rsidRPr="00CC1972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8 (10.6 -13.3)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4 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85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eutrophils </w:t>
            </w:r>
            <w:r w:rsidRPr="007752C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 (3.35 – 7.95)</w:t>
            </w:r>
          </w:p>
        </w:tc>
        <w:tc>
          <w:tcPr>
            <w:tcW w:w="992" w:type="dxa"/>
          </w:tcPr>
          <w:p w:rsidR="00363EC1" w:rsidRPr="008C39E3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(25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5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363EC1" w:rsidRPr="001010C4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05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5(107.6 - 325.5)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Default="00363EC1" w:rsidP="00273718">
            <w:r w:rsidRPr="008D0E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Pr="009C480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05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2(1.35- 55.32)</w:t>
            </w:r>
          </w:p>
        </w:tc>
        <w:tc>
          <w:tcPr>
            <w:tcW w:w="1134" w:type="dxa"/>
          </w:tcPr>
          <w:p w:rsidR="00363EC1" w:rsidRPr="009C480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3(6.2 - 7.0)</w:t>
            </w:r>
          </w:p>
        </w:tc>
        <w:tc>
          <w:tcPr>
            <w:tcW w:w="1134" w:type="dxa"/>
          </w:tcPr>
          <w:p w:rsidR="00363EC1" w:rsidRDefault="00363EC1" w:rsidP="00273718">
            <w:r w:rsidRPr="002B3F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Pr="009C480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05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(44.25 - 66)</w:t>
            </w:r>
          </w:p>
        </w:tc>
        <w:tc>
          <w:tcPr>
            <w:tcW w:w="992" w:type="dxa"/>
          </w:tcPr>
          <w:p w:rsidR="00363EC1" w:rsidRDefault="00363EC1" w:rsidP="00273718">
            <w:r w:rsidRPr="00E5086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shd w:val="clear" w:color="auto" w:fill="auto"/>
          </w:tcPr>
          <w:p w:rsidR="00363EC1" w:rsidRPr="00867EE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Pf (5)</w:t>
            </w:r>
          </w:p>
        </w:tc>
        <w:tc>
          <w:tcPr>
            <w:tcW w:w="993" w:type="dxa"/>
          </w:tcPr>
          <w:p w:rsidR="00363EC1" w:rsidRPr="000556D2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: 15.6 (15 - 49)</w:t>
            </w:r>
          </w:p>
        </w:tc>
        <w:tc>
          <w:tcPr>
            <w:tcW w:w="1417" w:type="dxa"/>
            <w:shd w:val="clear" w:color="auto" w:fill="auto"/>
            <w:noWrap/>
          </w:tcPr>
          <w:p w:rsidR="00363EC1" w:rsidRPr="000556D2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.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1.7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 242)</w:t>
            </w:r>
          </w:p>
        </w:tc>
        <w:tc>
          <w:tcPr>
            <w:tcW w:w="1276" w:type="dxa"/>
          </w:tcPr>
          <w:p w:rsidR="00363EC1" w:rsidRPr="00CC1972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7 (6.8 - 13.7)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3-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trophils</w:t>
            </w:r>
            <w:r w:rsidRPr="007752C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4.35(1.40– 9)</w:t>
            </w:r>
          </w:p>
        </w:tc>
        <w:tc>
          <w:tcPr>
            <w:tcW w:w="992" w:type="dxa"/>
          </w:tcPr>
          <w:p w:rsidR="00363EC1" w:rsidRPr="008C39E3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 (42 – 164.5</w:t>
            </w: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363EC1" w:rsidRPr="001010C4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05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(44.5 - 109.5)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Default="00363EC1" w:rsidP="00273718">
            <w:r w:rsidRPr="008D0E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Pr="009C480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05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7(24.4 - 105.25)</w:t>
            </w:r>
          </w:p>
        </w:tc>
        <w:tc>
          <w:tcPr>
            <w:tcW w:w="1134" w:type="dxa"/>
          </w:tcPr>
          <w:p w:rsidR="00363EC1" w:rsidRPr="009C480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7C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5 (6.1 - 8.3)</w:t>
            </w:r>
          </w:p>
        </w:tc>
        <w:tc>
          <w:tcPr>
            <w:tcW w:w="1134" w:type="dxa"/>
          </w:tcPr>
          <w:p w:rsidR="00363EC1" w:rsidRDefault="00363EC1" w:rsidP="00273718">
            <w:r w:rsidRPr="002B3F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Pr="009C480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05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(46.25 - 79.5)</w:t>
            </w:r>
          </w:p>
        </w:tc>
        <w:tc>
          <w:tcPr>
            <w:tcW w:w="992" w:type="dxa"/>
          </w:tcPr>
          <w:p w:rsidR="00363EC1" w:rsidRDefault="00363EC1" w:rsidP="00273718">
            <w:r w:rsidRPr="00E5086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Pr="001010C4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1010C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1334" w:type="dxa"/>
            <w:shd w:val="clear" w:color="auto" w:fill="auto"/>
          </w:tcPr>
          <w:p w:rsidR="00363EC1" w:rsidRPr="001010C4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649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eshv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09</w:t>
            </w:r>
          </w:p>
        </w:tc>
        <w:tc>
          <w:tcPr>
            <w:tcW w:w="1134" w:type="dxa"/>
          </w:tcPr>
          <w:p w:rsidR="00363EC1" w:rsidRPr="001010C4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P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8)</w:t>
            </w:r>
          </w:p>
        </w:tc>
        <w:tc>
          <w:tcPr>
            <w:tcW w:w="993" w:type="dxa"/>
          </w:tcPr>
          <w:p w:rsidR="00363EC1" w:rsidRPr="001010C4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.4 (36-73)</w:t>
            </w:r>
          </w:p>
        </w:tc>
        <w:tc>
          <w:tcPr>
            <w:tcW w:w="1417" w:type="dxa"/>
            <w:shd w:val="clear" w:color="auto" w:fill="auto"/>
            <w:noWrap/>
          </w:tcPr>
          <w:p w:rsidR="00363EC1" w:rsidRPr="001010C4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4AB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764AB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764AB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764AB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764AB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Default="00363EC1" w:rsidP="00273718">
            <w:r w:rsidRPr="00764AB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764AB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764AB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764AB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764AB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764AB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shd w:val="clear" w:color="auto" w:fill="auto"/>
          </w:tcPr>
          <w:p w:rsidR="00363EC1" w:rsidRPr="00D649A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Pf</w:t>
            </w:r>
          </w:p>
        </w:tc>
        <w:tc>
          <w:tcPr>
            <w:tcW w:w="993" w:type="dxa"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DC772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0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</w:t>
            </w:r>
          </w:p>
        </w:tc>
        <w:tc>
          <w:tcPr>
            <w:tcW w:w="1334" w:type="dxa"/>
            <w:shd w:val="clear" w:color="auto" w:fill="auto"/>
          </w:tcPr>
          <w:p w:rsidR="00363EC1" w:rsidRPr="001010C4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44B9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i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8)</w:t>
            </w:r>
          </w:p>
        </w:tc>
        <w:tc>
          <w:tcPr>
            <w:tcW w:w="993" w:type="dxa"/>
          </w:tcPr>
          <w:p w:rsidR="00363EC1" w:rsidRPr="001010C4" w:rsidRDefault="00363EC1" w:rsidP="006C2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dian </w:t>
            </w:r>
            <w:r w:rsidRPr="00F505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6C2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Pr="00F505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6C2D3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363EC1" w:rsidRPr="001010C4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</w:t>
            </w:r>
            <w:r w:rsidRPr="004B3D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7.2–103.6</w:t>
            </w:r>
          </w:p>
        </w:tc>
        <w:tc>
          <w:tcPr>
            <w:tcW w:w="1276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shd w:val="clear" w:color="auto" w:fill="auto"/>
          </w:tcPr>
          <w:p w:rsidR="00363EC1" w:rsidRPr="00E44B93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Pf (5)</w:t>
            </w:r>
          </w:p>
        </w:tc>
        <w:tc>
          <w:tcPr>
            <w:tcW w:w="993" w:type="dxa"/>
          </w:tcPr>
          <w:p w:rsidR="00363EC1" w:rsidRPr="00DB74DF" w:rsidRDefault="00363EC1" w:rsidP="00F43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dian </w:t>
            </w:r>
            <w:r w:rsidRPr="00F505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F43A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F43A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  <w:bookmarkStart w:id="0" w:name="_GoBack"/>
            <w:bookmarkEnd w:id="0"/>
          </w:p>
        </w:tc>
        <w:tc>
          <w:tcPr>
            <w:tcW w:w="1417" w:type="dxa"/>
            <w:shd w:val="clear" w:color="auto" w:fill="auto"/>
            <w:noWrap/>
          </w:tcPr>
          <w:p w:rsidR="00363EC1" w:rsidRPr="00DB74DF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7 (85.5–635.4)</w:t>
            </w:r>
          </w:p>
        </w:tc>
        <w:tc>
          <w:tcPr>
            <w:tcW w:w="1276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0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1334" w:type="dxa"/>
            <w:shd w:val="clear" w:color="auto" w:fill="auto"/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392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ia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1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k</w:t>
            </w:r>
            <w:proofErr w:type="spellEnd"/>
          </w:p>
        </w:tc>
        <w:tc>
          <w:tcPr>
            <w:tcW w:w="993" w:type="dxa"/>
          </w:tcPr>
          <w:p w:rsidR="00363EC1" w:rsidRDefault="00363EC1" w:rsidP="00273718"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 (22–84)</w:t>
            </w:r>
          </w:p>
        </w:tc>
        <w:tc>
          <w:tcPr>
            <w:tcW w:w="1417" w:type="dxa"/>
            <w:shd w:val="clear" w:color="auto" w:fill="auto"/>
            <w:noWrap/>
          </w:tcPr>
          <w:p w:rsidR="00363EC1" w:rsidRDefault="00363EC1" w:rsidP="00273718">
            <w:r w:rsidRPr="007366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shd w:val="clear" w:color="auto" w:fill="auto"/>
          </w:tcPr>
          <w:p w:rsidR="00363EC1" w:rsidRPr="00A7392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Pf</w:t>
            </w:r>
          </w:p>
        </w:tc>
        <w:tc>
          <w:tcPr>
            <w:tcW w:w="993" w:type="dxa"/>
          </w:tcPr>
          <w:p w:rsidR="00363EC1" w:rsidRDefault="00363EC1" w:rsidP="00273718">
            <w:r w:rsidRPr="007366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:rsidR="00363EC1" w:rsidRDefault="00363EC1" w:rsidP="00273718">
            <w:r w:rsidRPr="007366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0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</w:t>
            </w:r>
          </w:p>
        </w:tc>
        <w:tc>
          <w:tcPr>
            <w:tcW w:w="1334" w:type="dxa"/>
            <w:shd w:val="clear" w:color="auto" w:fill="auto"/>
          </w:tcPr>
          <w:p w:rsidR="00363EC1" w:rsidRPr="00C320C9" w:rsidRDefault="00423DCA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3DC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mann</w:t>
            </w:r>
            <w:r w:rsidR="00363E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2</w:t>
            </w:r>
          </w:p>
        </w:tc>
        <w:tc>
          <w:tcPr>
            <w:tcW w:w="1134" w:type="dxa"/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k</w:t>
            </w:r>
            <w:proofErr w:type="spellEnd"/>
          </w:p>
        </w:tc>
        <w:tc>
          <w:tcPr>
            <w:tcW w:w="993" w:type="dxa"/>
          </w:tcPr>
          <w:p w:rsidR="00363EC1" w:rsidRDefault="00363EC1" w:rsidP="00273718">
            <w:r w:rsidRPr="00C8268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59 (43.24 – 55.94)</w:t>
            </w:r>
          </w:p>
        </w:tc>
        <w:tc>
          <w:tcPr>
            <w:tcW w:w="1417" w:type="dxa"/>
            <w:shd w:val="clear" w:color="auto" w:fill="auto"/>
            <w:noWrap/>
          </w:tcPr>
          <w:p w:rsidR="00363EC1" w:rsidRDefault="00363EC1" w:rsidP="00273718">
            <w:r w:rsidRPr="007366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63EC1" w:rsidRPr="001010C4" w:rsidTr="00273718">
        <w:trPr>
          <w:trHeight w:val="285"/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:rsidR="00363EC1" w:rsidRPr="00C320C9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:rsidR="00363EC1" w:rsidRPr="0034696D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3EC1" w:rsidRDefault="00363EC1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Pf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63EC1" w:rsidRDefault="00363EC1" w:rsidP="00273718">
            <w:r w:rsidRPr="007366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63EC1" w:rsidRDefault="00363EC1" w:rsidP="00273718">
            <w:r w:rsidRPr="007366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63EC1" w:rsidRDefault="00363EC1" w:rsidP="00273718">
            <w:r w:rsidRPr="00CA3A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</w:tbl>
    <w:p w:rsidR="00363EC1" w:rsidRPr="001010C4" w:rsidRDefault="00363EC1" w:rsidP="00363E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63EC1" w:rsidRDefault="00363EC1" w:rsidP="00363E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63EC1" w:rsidRDefault="00363EC1" w:rsidP="00363EC1"/>
    <w:p w:rsidR="001A38A3" w:rsidRDefault="001A38A3"/>
    <w:sectPr w:rsidR="001A38A3" w:rsidSect="00803C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EC1"/>
    <w:rsid w:val="000664AF"/>
    <w:rsid w:val="001A38A3"/>
    <w:rsid w:val="00363EC1"/>
    <w:rsid w:val="00423DCA"/>
    <w:rsid w:val="006C2D38"/>
    <w:rsid w:val="00F43A51"/>
    <w:rsid w:val="00FC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398D9F-12EC-4417-8251-3FD6F7567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ComDee</cp:lastModifiedBy>
  <cp:revision>6</cp:revision>
  <dcterms:created xsi:type="dcterms:W3CDTF">2020-04-14T03:12:00Z</dcterms:created>
  <dcterms:modified xsi:type="dcterms:W3CDTF">2020-06-28T13:52:00Z</dcterms:modified>
</cp:coreProperties>
</file>